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p values of Spearman's rank correlation analysi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the GTR subgoup</w:t>
      </w:r>
    </w:p>
    <w:tbl>
      <w:tblPr>
        <w:tblStyle w:val="2"/>
        <w:tblpPr w:leftFromText="180" w:rightFromText="180" w:vertAnchor="page" w:horzAnchor="page" w:tblpX="496" w:tblpY="2213"/>
        <w:tblOverlap w:val="never"/>
        <w:tblW w:w="163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058"/>
        <w:gridCol w:w="770"/>
        <w:gridCol w:w="812"/>
        <w:gridCol w:w="875"/>
        <w:gridCol w:w="822"/>
        <w:gridCol w:w="927"/>
        <w:gridCol w:w="868"/>
        <w:gridCol w:w="1439"/>
        <w:gridCol w:w="944"/>
        <w:gridCol w:w="1023"/>
        <w:gridCol w:w="1088"/>
        <w:gridCol w:w="833"/>
        <w:gridCol w:w="1024"/>
        <w:gridCol w:w="1099"/>
        <w:gridCol w:w="1275"/>
      </w:tblGrid>
      <w:tr w14:paraId="34B12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CF45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CCA2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7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E532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5FAA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BC9E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9BFD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15F815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F4B2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63D8CA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7F37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2BA7ED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BF3B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4F824D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9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F697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4101D2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0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1CAB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0CA616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5F27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43A241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5D49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  <w:tc>
          <w:tcPr>
            <w:tcW w:w="10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04D5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  <w:p w14:paraId="4CF6E3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ACED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</w:t>
            </w:r>
          </w:p>
          <w:p w14:paraId="503686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A564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undary</w:t>
            </w:r>
          </w:p>
          <w:p w14:paraId="6AA890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pe</w:t>
            </w:r>
          </w:p>
        </w:tc>
      </w:tr>
      <w:tr w14:paraId="23BB4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0C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D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B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A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0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9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7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A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8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5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3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F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0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8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8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0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</w:tr>
      <w:tr w14:paraId="0E6DF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29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9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D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8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E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B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0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2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A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C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9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C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8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E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D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</w:tr>
      <w:tr w14:paraId="23982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57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0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8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8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2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9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8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E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3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1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A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4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5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5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B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</w:t>
            </w:r>
          </w:p>
        </w:tc>
      </w:tr>
      <w:tr w14:paraId="78104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43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8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0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0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2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C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0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0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7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2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2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8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3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3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 w14:paraId="7CD01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74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F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4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A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7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C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8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7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A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3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3B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E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4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E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6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1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</w:tr>
      <w:tr w14:paraId="3F6B1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5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E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4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0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A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F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C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3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8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E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7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8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4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3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7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</w:tr>
      <w:tr w14:paraId="35CBE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8B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9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C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B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F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9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6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6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6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3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7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E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B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3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4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D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0C0DF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33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</w:t>
            </w:r>
          </w:p>
          <w:p w14:paraId="6606CC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3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9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1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B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C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E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A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1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C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A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5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5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3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C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1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046B0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51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</w:p>
          <w:p w14:paraId="3729C6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3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8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AF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9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0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2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B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1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E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9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B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B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9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4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C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68991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E1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9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E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C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B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B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5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C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C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B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2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2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A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8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DB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703BD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90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4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B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9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A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4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C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A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A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0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6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B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B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3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1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7C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</w:tr>
      <w:tr w14:paraId="225FC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A4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1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D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F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2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1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A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F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0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9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4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C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4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D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A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E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41113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2B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F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5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3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9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D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F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F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F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7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E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3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3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5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1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D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</w:tr>
      <w:tr w14:paraId="706E7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CF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</w:t>
            </w:r>
          </w:p>
          <w:p w14:paraId="3B78C9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leps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1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A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6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6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4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A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5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A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4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8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62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4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6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1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7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</w:tr>
      <w:tr w14:paraId="1EE6E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25EE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ary</w:t>
            </w:r>
          </w:p>
          <w:p w14:paraId="66CC1F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e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DA3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E57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040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C59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490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EE4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FE4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4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EC8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E7A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FD7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1DF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446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7CC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33C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52B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</w:tbl>
    <w:p w14:paraId="66581F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A036DB"/>
    <w:rsid w:val="0267526E"/>
    <w:rsid w:val="08BB04D2"/>
    <w:rsid w:val="0CEF6426"/>
    <w:rsid w:val="0E735F69"/>
    <w:rsid w:val="124F712C"/>
    <w:rsid w:val="15224038"/>
    <w:rsid w:val="26A036DB"/>
    <w:rsid w:val="391D0ED6"/>
    <w:rsid w:val="3BC1630C"/>
    <w:rsid w:val="3DAD67AF"/>
    <w:rsid w:val="579062A5"/>
    <w:rsid w:val="60457581"/>
    <w:rsid w:val="64791FAB"/>
    <w:rsid w:val="6A521C48"/>
    <w:rsid w:val="74D44E34"/>
    <w:rsid w:val="7545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1</Words>
  <Characters>1779</Characters>
  <Lines>0</Lines>
  <Paragraphs>0</Paragraphs>
  <TotalTime>0</TotalTime>
  <ScaleCrop>false</ScaleCrop>
  <LinksUpToDate>false</LinksUpToDate>
  <CharactersWithSpaces>183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13:03:00Z</dcterms:created>
  <dc:creator>美式美惨咯</dc:creator>
  <cp:lastModifiedBy>美式美惨咯</cp:lastModifiedBy>
  <dcterms:modified xsi:type="dcterms:W3CDTF">2026-03-26T12:4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CCD8B78BE1E472DB85A802FA489681F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